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C21" w:rsidRDefault="00AB7C21" w:rsidP="00841919">
      <w:pPr>
        <w:pStyle w:val="Caption"/>
        <w:keepNext/>
        <w:jc w:val="left"/>
      </w:pPr>
      <w:r>
        <w:t xml:space="preserve">Study population, incidence rates and adjusted </w:t>
      </w:r>
      <w:r w:rsidR="00C22911">
        <w:t>r</w:t>
      </w:r>
      <w:r>
        <w:t>ate ratios of surgical patients who developed HA-VTE and associated case fatality.</w:t>
      </w:r>
    </w:p>
    <w:tbl>
      <w:tblPr>
        <w:tblW w:w="14666" w:type="dxa"/>
        <w:jc w:val="center"/>
        <w:tblLayout w:type="fixed"/>
        <w:tblCellMar>
          <w:left w:w="28" w:type="dxa"/>
          <w:right w:w="28" w:type="dxa"/>
        </w:tblCellMar>
        <w:tblLook w:val="04A0"/>
      </w:tblPr>
      <w:tblGrid>
        <w:gridCol w:w="2961"/>
        <w:gridCol w:w="859"/>
        <w:gridCol w:w="859"/>
        <w:gridCol w:w="859"/>
        <w:gridCol w:w="859"/>
        <w:gridCol w:w="859"/>
        <w:gridCol w:w="859"/>
        <w:gridCol w:w="1130"/>
        <w:gridCol w:w="334"/>
        <w:gridCol w:w="197"/>
        <w:gridCol w:w="859"/>
        <w:gridCol w:w="859"/>
        <w:gridCol w:w="859"/>
        <w:gridCol w:w="859"/>
        <w:gridCol w:w="1095"/>
        <w:gridCol w:w="359"/>
      </w:tblGrid>
      <w:tr w:rsidR="00AB7C21" w:rsidRPr="0014261D" w:rsidTr="004473A0">
        <w:trPr>
          <w:trHeight w:val="227"/>
          <w:jc w:val="center"/>
        </w:trPr>
        <w:tc>
          <w:tcPr>
            <w:tcW w:w="29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Surgical </w:t>
            </w:r>
            <w:r w:rsidR="00C22911">
              <w:rPr>
                <w:b/>
                <w:bCs/>
                <w:color w:val="000000"/>
                <w:sz w:val="18"/>
                <w:szCs w:val="18"/>
              </w:rPr>
              <w:t>p</w:t>
            </w:r>
            <w:r w:rsidRPr="00311E20">
              <w:rPr>
                <w:b/>
                <w:bCs/>
                <w:color w:val="000000"/>
                <w:sz w:val="18"/>
                <w:szCs w:val="18"/>
              </w:rPr>
              <w:t>atients</w:t>
            </w:r>
          </w:p>
        </w:tc>
        <w:tc>
          <w:tcPr>
            <w:tcW w:w="49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-VTE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-</w:t>
            </w:r>
            <w:r w:rsidRPr="00311E20">
              <w:rPr>
                <w:b/>
                <w:bCs/>
                <w:color w:val="000000"/>
                <w:sz w:val="18"/>
                <w:szCs w:val="18"/>
              </w:rPr>
              <w:t xml:space="preserve">VTE 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case fatality </w:t>
            </w:r>
          </w:p>
        </w:tc>
      </w:tr>
      <w:tr w:rsidR="00AB7C21" w:rsidRPr="0014261D" w:rsidTr="004473A0">
        <w:trPr>
          <w:trHeight w:val="227"/>
          <w:jc w:val="center"/>
        </w:trPr>
        <w:tc>
          <w:tcPr>
            <w:tcW w:w="29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IR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IR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IR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C21" w:rsidRPr="00311E20" w:rsidRDefault="00AB7C21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AB7C21" w:rsidRPr="0014261D" w:rsidTr="004473A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376F3" w:rsidRDefault="00AB7C21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376F3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21" w:rsidRPr="0014261D" w:rsidRDefault="00AB7C21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 w:rsidRPr="0014261D">
              <w:rPr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tabs>
                <w:tab w:val="clear" w:pos="454"/>
              </w:tabs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406,8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1.0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,5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2.0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tabs>
                <w:tab w:val="clear" w:pos="454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6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6.5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tabs>
                <w:tab w:val="clear" w:pos="454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 w:rsidRPr="0014261D">
              <w:rPr>
                <w:color w:val="000000"/>
                <w:sz w:val="18"/>
                <w:szCs w:val="18"/>
              </w:rPr>
              <w:t>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351,8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9.0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,0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7.9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3-0.97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8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3.4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14-1.3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376F3" w:rsidRDefault="0080703D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376F3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376F3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376F3">
              <w:rPr>
                <w:color w:val="000000"/>
                <w:sz w:val="18"/>
                <w:szCs w:val="18"/>
              </w:rPr>
              <w:t>&gt;=75yr &amp; &lt;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8,7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3.3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5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0.7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7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9.1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376F3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376F3">
              <w:rPr>
                <w:color w:val="000000"/>
                <w:sz w:val="18"/>
                <w:szCs w:val="18"/>
              </w:rPr>
              <w:t>&gt;=18yr &amp; &lt;35y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3,8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0.6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5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.4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6-0.63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5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9-0.32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376F3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376F3">
              <w:rPr>
                <w:color w:val="000000"/>
                <w:sz w:val="18"/>
                <w:szCs w:val="18"/>
              </w:rPr>
              <w:t>&gt;=35yr &amp; &lt;55y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0,7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0.6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,0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4.2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5-0.9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.7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3-0.5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376F3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376F3">
              <w:rPr>
                <w:color w:val="000000"/>
                <w:sz w:val="18"/>
                <w:szCs w:val="18"/>
              </w:rPr>
              <w:t>&gt;=55yr &amp; &lt;75y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5,3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5.3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4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0.5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09-1.1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3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9.5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3-0.8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6411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 w:rsidRPr="0014261D">
              <w:rPr>
                <w:color w:val="000000"/>
                <w:sz w:val="18"/>
                <w:szCs w:val="18"/>
              </w:rPr>
              <w:t>arri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508,0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4.6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,2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4.1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9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6.0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 w:rsidRPr="0014261D">
              <w:rPr>
                <w:color w:val="000000"/>
                <w:sz w:val="18"/>
                <w:szCs w:val="18"/>
              </w:rPr>
              <w:t>ing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126,5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0.8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,8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1.5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9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3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8.8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4-0.9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  <w:r w:rsidRPr="0014261D">
              <w:rPr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3,9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.4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5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.2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2-0.9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0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8-1.3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9B4B54" w:rsidRDefault="0080703D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B4B54">
              <w:rPr>
                <w:b/>
                <w:bCs/>
                <w:color w:val="000000"/>
                <w:sz w:val="18"/>
                <w:szCs w:val="18"/>
              </w:rPr>
              <w:t>Country of birt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Australia and New Zeala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969,5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1.3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,8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9.8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3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8.9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UK, US &amp; Canad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1,8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.9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6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.5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6-1.0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.4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0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Non-English Europ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4,4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.9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3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2.1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6-1.02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3.2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7-1.0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North Afric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2,5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9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3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2-0.7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3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3-1.4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7,9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1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6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2-0.82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5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7-1.32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2,2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.6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3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.5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99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.4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1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7C2A36" w:rsidRDefault="0080703D" w:rsidP="008070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C2A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Quartiles of SEIF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1st quartile (most disadvantaged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2,8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5.8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6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4.3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4.7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2nd quartile (disadvantaged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95,6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5.2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1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2.9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7-1.0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3.7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4-1.1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3rd quartile (advantaged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5,2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5.5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0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5.5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4-1.0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7.4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01-1.2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4th quartile (most advantaged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4,8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3.3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6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7.1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6-1.03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4.0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8-1.2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7C2A36" w:rsidRDefault="0080703D" w:rsidP="0080703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ength of sta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6C569E" w:rsidRDefault="0080703D" w:rsidP="008070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C56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-4 day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105,8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0.0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6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0.2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2.9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6C569E" w:rsidRDefault="0080703D" w:rsidP="008070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C56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-9 day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21,3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3.4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7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7.2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59-2.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1.2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4-0.8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6C569E" w:rsidRDefault="0080703D" w:rsidP="008070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C56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ver 10 day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31,3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6.5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,2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2.5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.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8.8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2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5.8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4-0.9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7C2A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Major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incipal</w:t>
            </w:r>
            <w:r w:rsidRPr="007C2A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iagnostic diseases</w:t>
            </w:r>
            <w:r w:rsidRPr="003C2C22">
              <w:rPr>
                <w:sz w:val="18"/>
                <w:szCs w:val="18"/>
              </w:rPr>
              <w:t>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0703D" w:rsidRPr="0014261D" w:rsidTr="00A17215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Cardi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arrhythmia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9,7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8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6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A17215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Chron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pulmonary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,7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5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1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2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A17215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Coagulopath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3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A17215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Congestiv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hear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,9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8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4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3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A17215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Diabete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wit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chron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complicatio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,9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2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2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6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A17215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Malignanci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,4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.1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6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0.1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2.4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A17215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lastRenderedPageBreak/>
              <w:t>Metastat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soli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5,6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6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3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8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.6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4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A17215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Periphera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vascula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,1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1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6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A17215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Pulmonary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circulat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disorde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2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2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A17215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Rena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9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2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2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A17215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Rheumat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7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2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80703D" w:rsidRDefault="0080703D" w:rsidP="0080703D">
            <w:pPr>
              <w:spacing w:after="0" w:line="240" w:lineRule="auto"/>
              <w:jc w:val="right"/>
            </w:pPr>
            <w:r w:rsidRPr="00B96BE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9B5BB4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9B4B54" w:rsidRDefault="009B5BB4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B4B54">
              <w:rPr>
                <w:b/>
                <w:bCs/>
                <w:color w:val="000000"/>
                <w:sz w:val="18"/>
                <w:szCs w:val="18"/>
              </w:rPr>
              <w:t>Surgery typ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F31CBF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AAA repai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tabs>
                <w:tab w:val="clear" w:pos="454"/>
              </w:tabs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8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tabs>
                <w:tab w:val="clear" w:pos="454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tabs>
                <w:tab w:val="clear" w:pos="454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3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0703D" w:rsidRPr="0014261D" w:rsidTr="00AD38FE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CAB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,8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0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29-0.5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9-1.48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AD38FE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Cholecystectom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,7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6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9-0.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3-1.3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AD38FE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Hip replace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,0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4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0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06-1.78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1-0.4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AD38FE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Knee replacemen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6,0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0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5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.2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94-4.86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2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1-0.0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AD38FE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585,1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3.7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,8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9.5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8-1.4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3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7.6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7-1.1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9B5BB4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9B4B54" w:rsidRDefault="009B5BB4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B4B54">
              <w:rPr>
                <w:b/>
                <w:bCs/>
                <w:color w:val="000000"/>
                <w:sz w:val="18"/>
                <w:szCs w:val="18"/>
              </w:rPr>
              <w:t>Hospital typ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B5BB4" w:rsidRPr="004E7D39" w:rsidRDefault="009B5BB4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5BB4" w:rsidRPr="004E7D39" w:rsidRDefault="009B5BB4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2C146B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14261D">
              <w:rPr>
                <w:color w:val="000000"/>
                <w:sz w:val="18"/>
                <w:szCs w:val="18"/>
              </w:rPr>
              <w:t>ubli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186,7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9.2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,9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1.4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tabs>
                <w:tab w:val="clear" w:pos="454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1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0.6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tabs>
                <w:tab w:val="clear" w:pos="454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14261D">
              <w:rPr>
                <w:color w:val="000000"/>
                <w:sz w:val="18"/>
                <w:szCs w:val="18"/>
              </w:rPr>
              <w:t>rivat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1,8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0.7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6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8.5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5-1.1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.3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7-0.7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2C146B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7C2A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eer hospital group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Publi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0703D" w:rsidRPr="0014261D" w:rsidTr="002C146B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9B4B54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9B4B54">
              <w:rPr>
                <w:color w:val="000000"/>
                <w:sz w:val="18"/>
                <w:szCs w:val="18"/>
              </w:rPr>
              <w:t>Principal referral</w:t>
            </w:r>
            <w:r>
              <w:rPr>
                <w:color w:val="000000"/>
                <w:sz w:val="18"/>
                <w:szCs w:val="18"/>
              </w:rPr>
              <w:t xml:space="preserve"> (A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150,0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2.5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,2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3.0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9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3.3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9B4B54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9B4B54">
              <w:rPr>
                <w:color w:val="000000"/>
                <w:sz w:val="18"/>
                <w:szCs w:val="18"/>
              </w:rPr>
              <w:t>Ungrouped acute</w:t>
            </w:r>
            <w:r>
              <w:rPr>
                <w:color w:val="000000"/>
                <w:sz w:val="18"/>
                <w:szCs w:val="18"/>
              </w:rPr>
              <w:t xml:space="preserve"> (A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,8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9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4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7-0.9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8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33-4.22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2C146B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9B4B54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9B4B54">
              <w:rPr>
                <w:color w:val="000000"/>
                <w:sz w:val="18"/>
                <w:szCs w:val="18"/>
              </w:rPr>
              <w:t>Major metro- &amp; non-metropolitan</w:t>
            </w:r>
            <w:r>
              <w:rPr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72,0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0.7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3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5.4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1-0.89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3.9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1-1.5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9B4B54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9B4B54">
              <w:rPr>
                <w:color w:val="000000"/>
                <w:sz w:val="18"/>
                <w:szCs w:val="18"/>
              </w:rPr>
              <w:t>District group 1</w:t>
            </w:r>
            <w:r>
              <w:rPr>
                <w:color w:val="000000"/>
                <w:sz w:val="18"/>
                <w:szCs w:val="18"/>
              </w:rPr>
              <w:t xml:space="preserve"> (C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8,08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.1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6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8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1-0.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5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22-2.4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FD601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9B4B54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9B4B54">
              <w:rPr>
                <w:color w:val="000000"/>
                <w:sz w:val="18"/>
                <w:szCs w:val="18"/>
              </w:rPr>
              <w:t>District group 2</w:t>
            </w:r>
            <w:r>
              <w:rPr>
                <w:color w:val="000000"/>
                <w:sz w:val="18"/>
                <w:szCs w:val="18"/>
              </w:rPr>
              <w:t xml:space="preserve"> (C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1,7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5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3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6-0.5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3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55-3.1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80703D" w:rsidRPr="0014261D" w:rsidTr="002C146B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7C2A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eer hospital group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Privat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0703D" w:rsidRPr="0014261D" w:rsidTr="002C146B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(</w:t>
            </w:r>
            <w:r w:rsidRPr="0014261D"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1,8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6.7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,7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2.1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3.7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2C146B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rict (</w:t>
            </w:r>
            <w:r w:rsidRPr="0014261D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0,0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3.2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8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7.9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9-1.72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6.2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6-1.93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80703D" w:rsidRPr="0014261D" w:rsidTr="002C146B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7C2A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cal health distric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0703D" w:rsidRPr="0014261D" w:rsidTr="002C146B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Metropolit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989,4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2.1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,2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9.4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6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7.2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80703D" w:rsidRPr="0014261D" w:rsidTr="002C146B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3D" w:rsidRPr="0014261D" w:rsidRDefault="0080703D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Rural &amp; Regional NSW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69,199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7.88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,30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0.53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7-0.79)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2.79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0703D" w:rsidRDefault="0080703D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%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E7D3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2-1.34)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703D" w:rsidRPr="004E7D39" w:rsidRDefault="0080703D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9B5BB4" w:rsidRPr="0014261D" w:rsidTr="004473A0">
        <w:trPr>
          <w:trHeight w:val="227"/>
          <w:jc w:val="center"/>
        </w:trPr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067B56" w:rsidRDefault="009B5BB4" w:rsidP="0080703D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67B56"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14261D">
              <w:rPr>
                <w:color w:val="000000"/>
                <w:sz w:val="18"/>
                <w:szCs w:val="18"/>
              </w:rPr>
              <w:t>758</w:t>
            </w:r>
            <w:r>
              <w:rPr>
                <w:color w:val="000000"/>
                <w:sz w:val="18"/>
                <w:szCs w:val="18"/>
              </w:rPr>
              <w:t>,</w:t>
            </w:r>
            <w:r w:rsidRPr="0014261D">
              <w:rPr>
                <w:color w:val="000000"/>
                <w:sz w:val="18"/>
                <w:szCs w:val="18"/>
              </w:rPr>
              <w:t>63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35</w:t>
            </w:r>
            <w:r>
              <w:rPr>
                <w:color w:val="000000"/>
                <w:sz w:val="18"/>
                <w:szCs w:val="18"/>
              </w:rPr>
              <w:t>,</w:t>
            </w:r>
            <w:r w:rsidRPr="0014261D">
              <w:rPr>
                <w:color w:val="000000"/>
                <w:sz w:val="18"/>
                <w:szCs w:val="18"/>
              </w:rPr>
              <w:t>596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9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14261D">
              <w:rPr>
                <w:color w:val="000000"/>
                <w:sz w:val="18"/>
                <w:szCs w:val="18"/>
              </w:rPr>
              <w:t>471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%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5BB4" w:rsidRPr="0014261D" w:rsidRDefault="009B5BB4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9B5BB4" w:rsidRPr="0014261D" w:rsidTr="004473A0">
        <w:trPr>
          <w:trHeight w:val="227"/>
          <w:jc w:val="center"/>
        </w:trPr>
        <w:tc>
          <w:tcPr>
            <w:tcW w:w="14666" w:type="dxa"/>
            <w:gridSpan w:val="1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B5BB4" w:rsidRDefault="009B5BB4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94,954 (3.3%) </w:t>
            </w:r>
            <w:r w:rsidRPr="007C2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ases were excluded due to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ssing items</w:t>
            </w:r>
            <w:r w:rsidRPr="007C2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  <w:p w:rsidR="009B5BB4" w:rsidRDefault="009B5BB4" w:rsidP="0080703D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cidence rates (IR) are crude and reported per 1000 patients.</w:t>
            </w:r>
          </w:p>
          <w:p w:rsidR="009B5BB4" w:rsidRDefault="009B5BB4" w:rsidP="00C22911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cidence rate ratios (IRR) and related confident intervals (CI) were obtained using Poisson mixed models</w:t>
            </w:r>
            <w:r w:rsidR="00C229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nd adjusted for patient (age, gender, marital status, country of birth, socio-economic status (SEIFA), length of stay, and </w:t>
            </w:r>
            <w:bookmarkStart w:id="0" w:name="_GoBack"/>
            <w:bookmarkEnd w:id="0"/>
            <w:r w:rsidR="00C2291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urgery type) and hospital (type, peer group, and health district) characteristics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  <w:p w:rsidR="009B5BB4" w:rsidRDefault="009B5BB4" w:rsidP="0080703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C2C22">
              <w:rPr>
                <w:sz w:val="18"/>
                <w:szCs w:val="18"/>
              </w:rPr>
              <w:t>†</w:t>
            </w:r>
            <w:r w:rsidRPr="00B406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No RR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is </w:t>
            </w:r>
            <w:r w:rsidRPr="00B406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reported since this characteristic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as </w:t>
            </w:r>
            <w:r w:rsidRPr="00B406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not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been </w:t>
            </w:r>
            <w:r w:rsidRPr="00B406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cluded in the Poisson mixed model.</w:t>
            </w:r>
          </w:p>
          <w:p w:rsidR="009B5BB4" w:rsidRPr="0014261D" w:rsidRDefault="009B5BB4" w:rsidP="0080703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9B77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S</w:t>
            </w:r>
            <w:r w:rsidRPr="007C2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ignificant at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%</w:t>
            </w:r>
            <w:proofErr w:type="gram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;  </w:t>
            </w:r>
            <w:r w:rsidRPr="009B77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proofErr w:type="gramEnd"/>
            <w:r w:rsidRPr="009B77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r w:rsidRPr="007C2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gnificant at 1%.</w:t>
            </w:r>
          </w:p>
        </w:tc>
      </w:tr>
    </w:tbl>
    <w:p w:rsidR="00AB7C21" w:rsidRDefault="00AB7C21" w:rsidP="00AB7C21"/>
    <w:p w:rsidR="006346A1" w:rsidRPr="00AB7C21" w:rsidRDefault="00054503" w:rsidP="00AB7C21"/>
    <w:sectPr w:rsidR="006346A1" w:rsidRPr="00AB7C21" w:rsidSect="00E116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IBJOC+BookAntiqua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DC686D"/>
    <w:multiLevelType w:val="hybridMultilevel"/>
    <w:tmpl w:val="47AE5CF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2A4D28"/>
    <w:multiLevelType w:val="hybridMultilevel"/>
    <w:tmpl w:val="26C8546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6E141B8"/>
    <w:multiLevelType w:val="hybridMultilevel"/>
    <w:tmpl w:val="E51847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FB2BFE"/>
    <w:multiLevelType w:val="hybridMultilevel"/>
    <w:tmpl w:val="FD86AD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8C5F54"/>
    <w:multiLevelType w:val="multilevel"/>
    <w:tmpl w:val="AF3AF4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3BF3FCD"/>
    <w:multiLevelType w:val="multilevel"/>
    <w:tmpl w:val="AB6251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144ECB"/>
    <w:multiLevelType w:val="multilevel"/>
    <w:tmpl w:val="F294A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A560018"/>
    <w:multiLevelType w:val="hybridMultilevel"/>
    <w:tmpl w:val="CB668DF6"/>
    <w:lvl w:ilvl="0" w:tplc="CDF49D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ssan Assareh">
    <w15:presenceInfo w15:providerId="None" w15:userId="Hassan Assare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5"/>
  </w:docVars>
  <w:rsids>
    <w:rsidRoot w:val="00E11651"/>
    <w:rsid w:val="00054503"/>
    <w:rsid w:val="00183203"/>
    <w:rsid w:val="004419CD"/>
    <w:rsid w:val="004800FF"/>
    <w:rsid w:val="004D02D0"/>
    <w:rsid w:val="004E7D39"/>
    <w:rsid w:val="0056218C"/>
    <w:rsid w:val="0069508A"/>
    <w:rsid w:val="006A181C"/>
    <w:rsid w:val="007522FE"/>
    <w:rsid w:val="007A5ED2"/>
    <w:rsid w:val="007B0BAB"/>
    <w:rsid w:val="007E4069"/>
    <w:rsid w:val="0080703D"/>
    <w:rsid w:val="00816FCE"/>
    <w:rsid w:val="00841919"/>
    <w:rsid w:val="0091390E"/>
    <w:rsid w:val="009B5BB4"/>
    <w:rsid w:val="00AB7C21"/>
    <w:rsid w:val="00AE6C51"/>
    <w:rsid w:val="00C22911"/>
    <w:rsid w:val="00E11651"/>
    <w:rsid w:val="00F73D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651"/>
    <w:pPr>
      <w:tabs>
        <w:tab w:val="left" w:pos="454"/>
      </w:tabs>
      <w:spacing w:after="200" w:line="480" w:lineRule="auto"/>
      <w:jc w:val="both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18C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218C"/>
    <w:pPr>
      <w:keepNext/>
      <w:keepLines/>
      <w:spacing w:before="240" w:after="6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218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218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1651"/>
    <w:pPr>
      <w:spacing w:line="240" w:lineRule="auto"/>
      <w:jc w:val="center"/>
    </w:pPr>
    <w:rPr>
      <w:b/>
      <w:bCs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6218C"/>
    <w:rPr>
      <w:rFonts w:asciiTheme="majorHAnsi" w:eastAsiaTheme="majorEastAsia" w:hAnsiTheme="majorHAnsi" w:cstheme="majorBidi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218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218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56218C"/>
    <w:rPr>
      <w:rFonts w:asciiTheme="majorHAnsi" w:eastAsiaTheme="majorEastAsia" w:hAnsiTheme="majorHAnsi" w:cstheme="majorBid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56218C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8C"/>
    <w:rPr>
      <w:rFonts w:ascii="Tahoma" w:eastAsia="SimSu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56218C"/>
    <w:rPr>
      <w:rFonts w:ascii="Segoe UI" w:eastAsia="SimSun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6218C"/>
    <w:rPr>
      <w:i/>
      <w:iCs/>
    </w:rPr>
  </w:style>
  <w:style w:type="character" w:customStyle="1" w:styleId="apple-converted-space">
    <w:name w:val="apple-converted-space"/>
    <w:basedOn w:val="DefaultParagraphFont"/>
    <w:rsid w:val="0056218C"/>
  </w:style>
  <w:style w:type="paragraph" w:styleId="ListParagraph">
    <w:name w:val="List Paragraph"/>
    <w:basedOn w:val="Normal"/>
    <w:uiPriority w:val="34"/>
    <w:qFormat/>
    <w:rsid w:val="0056218C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56218C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6218C"/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table" w:styleId="TableGrid">
    <w:name w:val="Table Grid"/>
    <w:basedOn w:val="TableNormal"/>
    <w:uiPriority w:val="59"/>
    <w:rsid w:val="0056218C"/>
    <w:pPr>
      <w:spacing w:after="0" w:line="240" w:lineRule="auto"/>
    </w:pPr>
    <w:rPr>
      <w:rFonts w:eastAsia="SimSu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aliases w:val="Table"/>
    <w:basedOn w:val="Normal"/>
    <w:next w:val="Normal"/>
    <w:link w:val="TitleChar"/>
    <w:uiPriority w:val="10"/>
    <w:qFormat/>
    <w:rsid w:val="0056218C"/>
    <w:pPr>
      <w:spacing w:after="0" w:line="240" w:lineRule="auto"/>
      <w:contextualSpacing/>
    </w:pPr>
    <w:rPr>
      <w:rFonts w:eastAsiaTheme="majorEastAsia" w:cstheme="majorBidi"/>
      <w:spacing w:val="5"/>
      <w:kern w:val="28"/>
      <w:sz w:val="20"/>
      <w:szCs w:val="52"/>
    </w:rPr>
  </w:style>
  <w:style w:type="character" w:customStyle="1" w:styleId="TitleChar">
    <w:name w:val="Title Char"/>
    <w:aliases w:val="Table Char"/>
    <w:basedOn w:val="DefaultParagraphFont"/>
    <w:link w:val="Title"/>
    <w:uiPriority w:val="10"/>
    <w:rsid w:val="0056218C"/>
    <w:rPr>
      <w:rFonts w:ascii="Times New Roman" w:eastAsiaTheme="majorEastAsia" w:hAnsi="Times New Roman" w:cstheme="majorBidi"/>
      <w:spacing w:val="5"/>
      <w:kern w:val="28"/>
      <w:sz w:val="20"/>
      <w:szCs w:val="52"/>
    </w:rPr>
  </w:style>
  <w:style w:type="character" w:styleId="BookTitle">
    <w:name w:val="Book Title"/>
    <w:basedOn w:val="DefaultParagraphFont"/>
    <w:uiPriority w:val="33"/>
    <w:qFormat/>
    <w:rsid w:val="0056218C"/>
    <w:rPr>
      <w:rFonts w:asciiTheme="majorHAnsi" w:hAnsiTheme="majorHAnsi"/>
      <w:b w:val="0"/>
      <w:bCs/>
      <w:caps w:val="0"/>
      <w:smallCaps w:val="0"/>
      <w:spacing w:val="5"/>
      <w:sz w:val="32"/>
    </w:rPr>
  </w:style>
  <w:style w:type="character" w:styleId="Strong">
    <w:name w:val="Strong"/>
    <w:basedOn w:val="DefaultParagraphFont"/>
    <w:uiPriority w:val="22"/>
    <w:qFormat/>
    <w:rsid w:val="0056218C"/>
    <w:rPr>
      <w:b/>
      <w:bCs/>
      <w:sz w:val="40"/>
    </w:rPr>
  </w:style>
  <w:style w:type="paragraph" w:styleId="Header">
    <w:name w:val="header"/>
    <w:basedOn w:val="Normal"/>
    <w:link w:val="HeaderChar"/>
    <w:uiPriority w:val="99"/>
    <w:unhideWhenUsed/>
    <w:rsid w:val="0056218C"/>
    <w:pPr>
      <w:tabs>
        <w:tab w:val="clear" w:pos="454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18C"/>
    <w:rPr>
      <w:rFonts w:ascii="Times New Roman" w:eastAsia="SimSu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6218C"/>
    <w:pPr>
      <w:tabs>
        <w:tab w:val="clear" w:pos="454"/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18C"/>
    <w:rPr>
      <w:rFonts w:ascii="Times New Roman" w:eastAsia="SimSun" w:hAnsi="Times New Roman" w:cs="Times New Roman"/>
    </w:rPr>
  </w:style>
  <w:style w:type="paragraph" w:styleId="NoSpacing">
    <w:name w:val="No Spacing"/>
    <w:uiPriority w:val="1"/>
    <w:qFormat/>
    <w:rsid w:val="0056218C"/>
    <w:pPr>
      <w:tabs>
        <w:tab w:val="left" w:pos="454"/>
      </w:tabs>
      <w:spacing w:after="0" w:line="240" w:lineRule="auto"/>
      <w:jc w:val="both"/>
    </w:pPr>
    <w:rPr>
      <w:rFonts w:ascii="Times New Roman" w:eastAsia="SimSun" w:hAnsi="Times New Roman" w:cs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8C"/>
    <w:rPr>
      <w:rFonts w:ascii="Times New Roman" w:eastAsia="SimSu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8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6218C"/>
    <w:rPr>
      <w:rFonts w:ascii="Times New Roman" w:eastAsia="SimSu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18C"/>
    <w:rPr>
      <w:rFonts w:ascii="Times New Roman" w:eastAsia="SimSu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18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6218C"/>
    <w:rPr>
      <w:rFonts w:ascii="Times New Roman" w:eastAsia="SimSu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56218C"/>
    <w:pPr>
      <w:tabs>
        <w:tab w:val="clear" w:pos="454"/>
      </w:tabs>
      <w:spacing w:before="100" w:beforeAutospacing="1" w:after="100" w:afterAutospacing="1" w:line="240" w:lineRule="auto"/>
      <w:jc w:val="left"/>
    </w:pPr>
    <w:rPr>
      <w:rFonts w:eastAsia="Times New Roman"/>
      <w:sz w:val="24"/>
      <w:szCs w:val="24"/>
      <w:lang w:eastAsia="en-AU"/>
    </w:rPr>
  </w:style>
  <w:style w:type="paragraph" w:customStyle="1" w:styleId="Default">
    <w:name w:val="Default"/>
    <w:rsid w:val="0056218C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6218C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218C"/>
    <w:rPr>
      <w:rFonts w:ascii="Times New Roman" w:eastAsia="SimSu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218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218C"/>
    <w:rPr>
      <w:rFonts w:ascii="Times New Roman" w:eastAsia="SimSun" w:hAnsi="Times New Roman" w:cs="Times New Roman"/>
      <w:noProof/>
      <w:lang w:val="en-US"/>
    </w:rPr>
  </w:style>
  <w:style w:type="character" w:customStyle="1" w:styleId="search-term-highlight">
    <w:name w:val="search-term-highlight"/>
    <w:basedOn w:val="DefaultParagraphFont"/>
    <w:rsid w:val="0056218C"/>
  </w:style>
  <w:style w:type="paragraph" w:customStyle="1" w:styleId="Table-body">
    <w:name w:val="Table - body"/>
    <w:basedOn w:val="Normal"/>
    <w:next w:val="Normal"/>
    <w:uiPriority w:val="99"/>
    <w:rsid w:val="0056218C"/>
    <w:pPr>
      <w:tabs>
        <w:tab w:val="clear" w:pos="454"/>
      </w:tabs>
      <w:autoSpaceDE w:val="0"/>
      <w:autoSpaceDN w:val="0"/>
      <w:adjustRightInd w:val="0"/>
      <w:spacing w:after="0" w:line="240" w:lineRule="auto"/>
      <w:jc w:val="left"/>
    </w:pPr>
    <w:rPr>
      <w:rFonts w:ascii="AIBJOC+BookAntiqua" w:eastAsiaTheme="minorEastAsia" w:hAnsi="AIBJOC+BookAntiqua" w:cstheme="minorBidi"/>
      <w:sz w:val="24"/>
      <w:szCs w:val="24"/>
      <w:lang w:eastAsia="zh-CN"/>
    </w:rPr>
  </w:style>
  <w:style w:type="paragraph" w:customStyle="1" w:styleId="Normal2">
    <w:name w:val="Normal2"/>
    <w:basedOn w:val="Normal"/>
    <w:link w:val="Normal2Char"/>
    <w:qFormat/>
    <w:rsid w:val="0056218C"/>
    <w:pPr>
      <w:spacing w:line="360" w:lineRule="auto"/>
    </w:pPr>
    <w:rPr>
      <w:noProof/>
    </w:rPr>
  </w:style>
  <w:style w:type="character" w:customStyle="1" w:styleId="Normal2Char">
    <w:name w:val="Normal2 Char"/>
    <w:basedOn w:val="DefaultParagraphFont"/>
    <w:link w:val="Normal2"/>
    <w:rsid w:val="0056218C"/>
    <w:rPr>
      <w:rFonts w:ascii="Times New Roman" w:eastAsia="SimSu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56218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6218C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58</Words>
  <Characters>5416</Characters>
  <Application>Microsoft Office Word</Application>
  <DocSecurity>0</DocSecurity>
  <Lines>1354</Lines>
  <Paragraphs>7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5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ssareh</dc:creator>
  <cp:keywords/>
  <dc:description/>
  <cp:lastModifiedBy>CLASTIMOSO</cp:lastModifiedBy>
  <cp:revision>4</cp:revision>
  <dcterms:created xsi:type="dcterms:W3CDTF">2016-07-22T05:08:00Z</dcterms:created>
  <dcterms:modified xsi:type="dcterms:W3CDTF">2016-09-17T05:33:00Z</dcterms:modified>
</cp:coreProperties>
</file>